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4838" w:rsidRPr="001E42C3" w:rsidRDefault="001E42C3">
      <w:pPr>
        <w:rPr>
          <w:rFonts w:ascii="Times New Roman" w:hAnsi="Times New Roman" w:cs="Times New Roman"/>
          <w:b/>
        </w:rPr>
      </w:pPr>
      <w:r w:rsidRPr="001E42C3">
        <w:rPr>
          <w:rFonts w:ascii="Times New Roman" w:hAnsi="Times New Roman" w:cs="Times New Roman"/>
          <w:b/>
        </w:rPr>
        <w:t>Supplemental materials</w:t>
      </w:r>
    </w:p>
    <w:p w:rsidR="001E42C3" w:rsidRPr="001E42C3" w:rsidRDefault="002454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2AAC9DE4">
            <wp:extent cx="5442093" cy="5097145"/>
            <wp:effectExtent l="0" t="0" r="635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6178" cy="51009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E42C3" w:rsidRPr="0067145D" w:rsidRDefault="001E42C3">
      <w:pPr>
        <w:rPr>
          <w:rFonts w:ascii="Times New Roman" w:hAnsi="Times New Roman" w:cs="Times New Roman"/>
          <w:b/>
        </w:rPr>
      </w:pPr>
      <w:r w:rsidRPr="0067145D">
        <w:rPr>
          <w:rFonts w:ascii="Times New Roman" w:hAnsi="Times New Roman" w:cs="Times New Roman"/>
          <w:b/>
        </w:rPr>
        <w:t>Fig.S1 Gating strategy for identifying immune cells in the tumour microenvironment.</w:t>
      </w:r>
    </w:p>
    <w:p w:rsidR="001E42C3" w:rsidRPr="001E42C3" w:rsidRDefault="006714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2FE6F245">
            <wp:extent cx="5441315" cy="1912728"/>
            <wp:effectExtent l="0" t="0" r="6985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0737" cy="1919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E42C3" w:rsidRPr="0067145D" w:rsidRDefault="001E42C3">
      <w:pPr>
        <w:rPr>
          <w:rFonts w:ascii="Times New Roman" w:hAnsi="Times New Roman" w:cs="Times New Roman"/>
          <w:b/>
        </w:rPr>
      </w:pPr>
      <w:r w:rsidRPr="0067145D">
        <w:rPr>
          <w:rFonts w:ascii="Times New Roman" w:hAnsi="Times New Roman" w:cs="Times New Roman"/>
          <w:b/>
        </w:rPr>
        <w:t>Fig.S2 Gating strategy for in vitro culture of BMDMs with conditional medium from Panc-2 cells</w:t>
      </w:r>
    </w:p>
    <w:p w:rsidR="001E42C3" w:rsidRPr="001E42C3" w:rsidRDefault="002454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zh-CN"/>
        </w:rPr>
        <w:lastRenderedPageBreak/>
        <w:drawing>
          <wp:inline distT="0" distB="0" distL="0" distR="0" wp14:anchorId="060B306D">
            <wp:extent cx="5429250" cy="1381831"/>
            <wp:effectExtent l="0" t="0" r="0" b="0"/>
            <wp:docPr id="25" name="圖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029" cy="13945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E42C3" w:rsidRPr="00245433" w:rsidRDefault="001E42C3">
      <w:pPr>
        <w:rPr>
          <w:rFonts w:ascii="Times New Roman" w:hAnsi="Times New Roman" w:cs="Times New Roman"/>
          <w:b/>
        </w:rPr>
      </w:pPr>
      <w:r w:rsidRPr="00245433">
        <w:rPr>
          <w:rFonts w:ascii="Times New Roman" w:hAnsi="Times New Roman" w:cs="Times New Roman"/>
          <w:b/>
        </w:rPr>
        <w:t>Fig.S3 Gating strategy for in vitro BrdU incorporation assay</w:t>
      </w:r>
    </w:p>
    <w:p w:rsidR="001E42C3" w:rsidRPr="001E42C3" w:rsidRDefault="002454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755C13C7">
            <wp:extent cx="5421630" cy="2426071"/>
            <wp:effectExtent l="0" t="0" r="0" b="0"/>
            <wp:docPr id="26" name="圖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1276" cy="24393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E42C3" w:rsidRPr="00245433" w:rsidRDefault="001E42C3">
      <w:pPr>
        <w:rPr>
          <w:rFonts w:ascii="Times New Roman" w:hAnsi="Times New Roman" w:cs="Times New Roman"/>
          <w:b/>
        </w:rPr>
      </w:pPr>
      <w:r w:rsidRPr="00245433">
        <w:rPr>
          <w:rFonts w:ascii="Times New Roman" w:hAnsi="Times New Roman" w:cs="Times New Roman"/>
          <w:b/>
        </w:rPr>
        <w:t>Fig.S4 Gating strategy for in vivo BrdU incorporation assay and PKH26PCL staining</w:t>
      </w:r>
    </w:p>
    <w:p w:rsidR="001E42C3" w:rsidRPr="001E42C3" w:rsidRDefault="001E42C3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E42C3" w:rsidRPr="001E42C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2C3"/>
    <w:rsid w:val="001E42C3"/>
    <w:rsid w:val="00245433"/>
    <w:rsid w:val="005F4838"/>
    <w:rsid w:val="0067145D"/>
    <w:rsid w:val="007E4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53FCA"/>
  <w15:chartTrackingRefBased/>
  <w15:docId w15:val="{79862B2A-CA58-4661-B8A3-C5244CF41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kwang</dc:creator>
  <cp:keywords/>
  <dc:description/>
  <cp:lastModifiedBy>ckwang</cp:lastModifiedBy>
  <cp:revision>3</cp:revision>
  <dcterms:created xsi:type="dcterms:W3CDTF">2021-02-16T07:42:00Z</dcterms:created>
  <dcterms:modified xsi:type="dcterms:W3CDTF">2021-02-17T02:11:00Z</dcterms:modified>
</cp:coreProperties>
</file>